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479B20"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16EDDE"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D0408C9"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20B3D8"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A04872"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083BAA"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E5EB81"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88B2B9"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3D0441" w:rsidR="00F102CC" w:rsidRPr="003D5AF6" w:rsidRDefault="00E048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D8E910" w:rsidR="00F102CC" w:rsidRDefault="00E0489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71CE2D"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FF5324"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82547CC"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0D557F9" w:rsidR="00F102CC" w:rsidRPr="00E0489E"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39CDAA6"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37D016C"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1B51B8C"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panels/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E4FAF00"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CD55C4A"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04247D1"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9C9FAF5"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4AD87A3"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0392AA5"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F00DF4E"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E2EBD60"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39A516B"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607BC68"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1D3E07C"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FD4F89D"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D448AC" w:rsidR="00F102CC" w:rsidRPr="00E0489E" w:rsidRDefault="00E0489E">
            <w:pPr>
              <w:spacing w:line="225" w:lineRule="auto"/>
              <w:rPr>
                <w:rFonts w:ascii="Noto Sans" w:eastAsia="Noto Sans" w:hAnsi="Noto Sans" w:cs="Noto Sans"/>
                <w:bCs/>
                <w:color w:val="434343"/>
                <w:sz w:val="18"/>
                <w:szCs w:val="18"/>
              </w:rPr>
            </w:pPr>
            <w:r w:rsidRPr="00E0489E">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0D93AAB"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8AC57A9" w:rsidR="00F102CC" w:rsidRPr="003D5AF6" w:rsidRDefault="00E04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4C28">
      <w:pPr>
        <w:spacing w:before="80"/>
      </w:pPr>
      <w:bookmarkStart w:id="3" w:name="_cm0qssfkw66b" w:colFirst="0" w:colLast="0"/>
      <w:bookmarkEnd w:id="3"/>
      <w:r>
        <w:rPr>
          <w:noProof/>
        </w:rPr>
        <w:pict w14:anchorId="5D58313F">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EA61BE" w14:textId="77777777" w:rsidR="00214C28" w:rsidRDefault="00214C28">
      <w:r>
        <w:separator/>
      </w:r>
    </w:p>
  </w:endnote>
  <w:endnote w:type="continuationSeparator" w:id="0">
    <w:p w14:paraId="4602C2D4" w14:textId="77777777" w:rsidR="00214C28" w:rsidRDefault="00214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EDAD4A" w14:textId="77777777" w:rsidR="00214C28" w:rsidRDefault="00214C28">
      <w:r>
        <w:separator/>
      </w:r>
    </w:p>
  </w:footnote>
  <w:footnote w:type="continuationSeparator" w:id="0">
    <w:p w14:paraId="70B37A26" w14:textId="77777777" w:rsidR="00214C28" w:rsidRDefault="00214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4C28"/>
    <w:rsid w:val="002209A8"/>
    <w:rsid w:val="003D5AF6"/>
    <w:rsid w:val="00400C53"/>
    <w:rsid w:val="00427975"/>
    <w:rsid w:val="004E2C31"/>
    <w:rsid w:val="005B0259"/>
    <w:rsid w:val="007054B6"/>
    <w:rsid w:val="0078687E"/>
    <w:rsid w:val="009C7B26"/>
    <w:rsid w:val="00A11E52"/>
    <w:rsid w:val="00A706C2"/>
    <w:rsid w:val="00B2483D"/>
    <w:rsid w:val="00BD41E9"/>
    <w:rsid w:val="00C84413"/>
    <w:rsid w:val="00E048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345</Words>
  <Characters>8265</Characters>
  <Application>Microsoft Office Word</Application>
  <DocSecurity>0</DocSecurity>
  <Lines>37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 Beliveau</cp:lastModifiedBy>
  <cp:revision>7</cp:revision>
  <dcterms:created xsi:type="dcterms:W3CDTF">2022-02-28T12:21:00Z</dcterms:created>
  <dcterms:modified xsi:type="dcterms:W3CDTF">2026-02-26T00:43:00Z</dcterms:modified>
</cp:coreProperties>
</file>